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AAB19" w14:textId="6C286261" w:rsidR="00633431" w:rsidRPr="00F66F28" w:rsidRDefault="00F66F28" w:rsidP="00F66F28">
      <w:pPr>
        <w:ind w:right="-450"/>
        <w:rPr>
          <w:rFonts w:ascii="Courier New" w:hAnsi="Courier New" w:cs="Courier New"/>
          <w:sz w:val="24"/>
          <w:szCs w:val="24"/>
        </w:rPr>
      </w:pPr>
      <w:r w:rsidRPr="00F66F28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1</w:t>
      </w:r>
      <w:r w:rsidRPr="00F66F28">
        <w:rPr>
          <w:sz w:val="24"/>
          <w:szCs w:val="24"/>
        </w:rPr>
        <w:t xml:space="preserve"> </w:t>
      </w:r>
      <w:r w:rsidRPr="00F66F28">
        <w:rPr>
          <w:rFonts w:ascii="Courier New" w:hAnsi="Courier New" w:cs="Courier New"/>
          <w:sz w:val="24"/>
          <w:szCs w:val="24"/>
        </w:rPr>
        <w:t xml:space="preserve">AP2 family transcription factor binding sites in the promoter sequences of the </w:t>
      </w:r>
      <w:r w:rsidRPr="00F66F28">
        <w:rPr>
          <w:rFonts w:ascii="Courier New" w:hAnsi="Courier New" w:cs="Courier New"/>
          <w:i/>
          <w:iCs/>
          <w:sz w:val="24"/>
          <w:szCs w:val="24"/>
        </w:rPr>
        <w:t xml:space="preserve">G. </w:t>
      </w:r>
      <w:proofErr w:type="spellStart"/>
      <w:r w:rsidRPr="00F66F28">
        <w:rPr>
          <w:rFonts w:ascii="Courier New" w:hAnsi="Courier New" w:cs="Courier New"/>
          <w:i/>
          <w:iCs/>
          <w:sz w:val="24"/>
          <w:szCs w:val="24"/>
        </w:rPr>
        <w:t>pectorale</w:t>
      </w:r>
      <w:proofErr w:type="spellEnd"/>
      <w:r w:rsidRPr="00F66F28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F66F28">
        <w:rPr>
          <w:rFonts w:ascii="Courier New" w:hAnsi="Courier New" w:cs="Courier New"/>
          <w:sz w:val="24"/>
          <w:szCs w:val="24"/>
        </w:rPr>
        <w:t>carboxymethylenebutenolidases</w:t>
      </w:r>
      <w:proofErr w:type="spellEnd"/>
    </w:p>
    <w:tbl>
      <w:tblPr>
        <w:tblW w:w="5000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F66F28" w:rsidRPr="00F66F28" w14:paraId="76E71BDE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5EF0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b/>
                <w:bCs/>
                <w:sz w:val="24"/>
                <w:szCs w:val="24"/>
              </w:rPr>
              <w:t>Input Sequence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F98B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26EB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b/>
                <w:bCs/>
                <w:sz w:val="24"/>
                <w:szCs w:val="24"/>
              </w:rPr>
              <w:t>Strand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EFC6F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b/>
                <w:bCs/>
                <w:sz w:val="24"/>
                <w:szCs w:val="24"/>
              </w:rPr>
              <w:t>Sequence</w:t>
            </w:r>
          </w:p>
        </w:tc>
      </w:tr>
      <w:tr w:rsidR="00F66F28" w:rsidRPr="00F66F28" w14:paraId="3624687C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502E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DC12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48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8799F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E8AE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atggCGGCGc</w:t>
            </w:r>
            <w:proofErr w:type="spellEnd"/>
          </w:p>
        </w:tc>
      </w:tr>
      <w:tr w:rsidR="00F66F28" w:rsidRPr="00F66F28" w14:paraId="38748737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9347D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F784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1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5FF9A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B9F8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gggCGGCGg</w:t>
            </w:r>
            <w:proofErr w:type="spellEnd"/>
          </w:p>
        </w:tc>
      </w:tr>
      <w:tr w:rsidR="00F66F28" w:rsidRPr="00F66F28" w14:paraId="177C5A4E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41C2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8CF7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19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C1D7D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417A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g</w:t>
            </w:r>
            <w:proofErr w:type="spellEnd"/>
          </w:p>
        </w:tc>
      </w:tr>
      <w:tr w:rsidR="00F66F28" w:rsidRPr="00F66F28" w14:paraId="079ECEC7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126C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8410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2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2B87A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BF69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g</w:t>
            </w:r>
            <w:proofErr w:type="spellEnd"/>
          </w:p>
        </w:tc>
      </w:tr>
      <w:tr w:rsidR="00F66F28" w:rsidRPr="00F66F28" w14:paraId="18C8BED7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F615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51CA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2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9A77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A1D7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c</w:t>
            </w:r>
            <w:proofErr w:type="spellEnd"/>
          </w:p>
        </w:tc>
      </w:tr>
      <w:tr w:rsidR="00F66F28" w:rsidRPr="00F66F28" w14:paraId="2CBB370D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DED7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B99E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7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C7BE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9205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g</w:t>
            </w:r>
            <w:proofErr w:type="spellEnd"/>
          </w:p>
        </w:tc>
      </w:tr>
      <w:tr w:rsidR="00F66F28" w:rsidRPr="00F66F28" w14:paraId="6D8EB43A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BA81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C674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79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3D2D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D0C5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g</w:t>
            </w:r>
            <w:proofErr w:type="spellEnd"/>
          </w:p>
        </w:tc>
      </w:tr>
      <w:tr w:rsidR="00F66F28" w:rsidRPr="00F66F28" w14:paraId="18DBD161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4FA6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5FE8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744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2701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2DD2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agggCGGCGc</w:t>
            </w:r>
            <w:proofErr w:type="spellEnd"/>
          </w:p>
        </w:tc>
      </w:tr>
      <w:tr w:rsidR="00F66F28" w:rsidRPr="00F66F28" w14:paraId="6CA1892E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C3B6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F84A2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80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006C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FF40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tgcCGGCGg</w:t>
            </w:r>
            <w:proofErr w:type="spellEnd"/>
          </w:p>
        </w:tc>
      </w:tr>
      <w:tr w:rsidR="00F66F28" w:rsidRPr="00F66F28" w14:paraId="01597BA3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8A55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1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BEFB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808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83C0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3149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taggCGGCGg</w:t>
            </w:r>
            <w:proofErr w:type="spellEnd"/>
          </w:p>
        </w:tc>
      </w:tr>
      <w:tr w:rsidR="00F66F28" w:rsidRPr="00F66F28" w14:paraId="1F0997E1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D81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885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7C7D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45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AB1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74F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CCGacat</w:t>
            </w:r>
            <w:proofErr w:type="spellEnd"/>
          </w:p>
        </w:tc>
      </w:tr>
      <w:tr w:rsidR="00F66F28" w:rsidRPr="00F66F28" w14:paraId="2A6BA74F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4C4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885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532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203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CA3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F34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gggCGGCGg</w:t>
            </w:r>
            <w:proofErr w:type="spellEnd"/>
          </w:p>
        </w:tc>
      </w:tr>
      <w:tr w:rsidR="00F66F28" w:rsidRPr="00F66F28" w14:paraId="49B70504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38FE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885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6A6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939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9EB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47C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CCGtcag</w:t>
            </w:r>
            <w:proofErr w:type="spellEnd"/>
          </w:p>
        </w:tc>
      </w:tr>
      <w:tr w:rsidR="00F66F28" w:rsidRPr="00F66F28" w14:paraId="2EF25B39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49FE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042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501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4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72BF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F4E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c</w:t>
            </w:r>
            <w:proofErr w:type="spellEnd"/>
          </w:p>
        </w:tc>
      </w:tr>
      <w:tr w:rsidR="00F66F28" w:rsidRPr="00F66F28" w14:paraId="4A157D5C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659D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042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EB9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58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B222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979E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CGCCGccgc</w:t>
            </w:r>
            <w:proofErr w:type="spellEnd"/>
          </w:p>
        </w:tc>
      </w:tr>
      <w:tr w:rsidR="00F66F28" w:rsidRPr="00F66F28" w14:paraId="4A5D4FAF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210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042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743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69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383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991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atgcCGGCGc</w:t>
            </w:r>
            <w:proofErr w:type="spellEnd"/>
          </w:p>
        </w:tc>
      </w:tr>
      <w:tr w:rsidR="00F66F28" w:rsidRPr="00F66F28" w14:paraId="202BE5C0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C7F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042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FF7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258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47E2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5FE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tgtCGGCGg</w:t>
            </w:r>
            <w:proofErr w:type="spellEnd"/>
          </w:p>
        </w:tc>
      </w:tr>
      <w:tr w:rsidR="00F66F28" w:rsidRPr="00F66F28" w14:paraId="5436597E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B44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691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736A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28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73C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D9E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CCGacag</w:t>
            </w:r>
            <w:proofErr w:type="spellEnd"/>
          </w:p>
        </w:tc>
      </w:tr>
      <w:tr w:rsidR="00F66F28" w:rsidRPr="00F66F28" w14:paraId="35C3EAC7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2A2A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691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5C9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57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8DD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0BCF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tggCGGCGt</w:t>
            </w:r>
            <w:proofErr w:type="spellEnd"/>
          </w:p>
        </w:tc>
      </w:tr>
      <w:tr w:rsidR="00F66F28" w:rsidRPr="00F66F28" w14:paraId="03744A5D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A152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69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962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62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A44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9F9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tCGCCGccaa</w:t>
            </w:r>
            <w:proofErr w:type="spellEnd"/>
          </w:p>
        </w:tc>
      </w:tr>
      <w:tr w:rsidR="00F66F28" w:rsidRPr="00F66F28" w14:paraId="59C5F5FB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717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1269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4F2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581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725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786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agggCGGCGc</w:t>
            </w:r>
            <w:proofErr w:type="spellEnd"/>
          </w:p>
        </w:tc>
      </w:tr>
      <w:tr w:rsidR="00F66F28" w:rsidRPr="00F66F28" w14:paraId="5E7650E1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88B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5302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8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753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20F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c</w:t>
            </w:r>
            <w:proofErr w:type="spellEnd"/>
          </w:p>
        </w:tc>
      </w:tr>
      <w:tr w:rsidR="00F66F28" w:rsidRPr="00F66F28" w14:paraId="12679DA0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C2B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034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30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81C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7D1E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atgcCGGCGc</w:t>
            </w:r>
            <w:proofErr w:type="spellEnd"/>
          </w:p>
        </w:tc>
      </w:tr>
      <w:tr w:rsidR="00F66F28" w:rsidRPr="00F66F28" w14:paraId="74A2E3D0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BFA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D3F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24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AA9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054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CGCCGccct</w:t>
            </w:r>
            <w:proofErr w:type="spellEnd"/>
          </w:p>
        </w:tc>
      </w:tr>
      <w:tr w:rsidR="00F66F28" w:rsidRPr="00F66F28" w14:paraId="341863FC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8D0A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707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591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F857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188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CGCCGccgc</w:t>
            </w:r>
            <w:proofErr w:type="spellEnd"/>
          </w:p>
        </w:tc>
      </w:tr>
      <w:tr w:rsidR="00F66F28" w:rsidRPr="00F66F28" w14:paraId="09C68C96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80E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0D4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76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9A0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04D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CGCCGccgt</w:t>
            </w:r>
            <w:proofErr w:type="spellEnd"/>
          </w:p>
        </w:tc>
      </w:tr>
      <w:tr w:rsidR="00F66F28" w:rsidRPr="00F66F28" w14:paraId="3C86E569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14F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CDC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777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4685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+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3B4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cCGCCGccgc</w:t>
            </w:r>
            <w:proofErr w:type="spellEnd"/>
          </w:p>
        </w:tc>
      </w:tr>
      <w:tr w:rsidR="00F66F28" w:rsidRPr="00F66F28" w14:paraId="2DC8DCA8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BAD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D82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785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D27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3DA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g</w:t>
            </w:r>
            <w:proofErr w:type="spellEnd"/>
          </w:p>
        </w:tc>
      </w:tr>
      <w:tr w:rsidR="00F66F28" w:rsidRPr="00F66F28" w14:paraId="14967873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E576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9DD4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788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D689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1DD0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gcggCGGCGc</w:t>
            </w:r>
            <w:proofErr w:type="spellEnd"/>
          </w:p>
        </w:tc>
      </w:tr>
      <w:tr w:rsidR="00F66F28" w:rsidRPr="00F66F28" w14:paraId="1148DAC7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9CFB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34C8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872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B03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82AD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ttggCGGCGg</w:t>
            </w:r>
            <w:proofErr w:type="spellEnd"/>
          </w:p>
        </w:tc>
      </w:tr>
      <w:tr w:rsidR="00F66F28" w:rsidRPr="00F66F28" w14:paraId="07F2994A" w14:textId="77777777" w:rsidTr="00341B9C">
        <w:trPr>
          <w:jc w:val="center"/>
        </w:trPr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B30D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rna446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BA63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1390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3871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F66F28">
              <w:rPr>
                <w:rFonts w:ascii="Courier New" w:hAnsi="Courier New" w:cs="Courier New"/>
                <w:sz w:val="24"/>
                <w:szCs w:val="24"/>
              </w:rPr>
              <w:t>-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FDAC" w14:textId="77777777" w:rsidR="00F66F28" w:rsidRPr="00F66F28" w:rsidRDefault="00F66F28" w:rsidP="00341B9C">
            <w:pPr>
              <w:spacing w:after="0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F66F28">
              <w:rPr>
                <w:rFonts w:ascii="Courier New" w:hAnsi="Courier New" w:cs="Courier New"/>
                <w:sz w:val="24"/>
                <w:szCs w:val="24"/>
              </w:rPr>
              <w:t>tcggCGGCGg</w:t>
            </w:r>
            <w:proofErr w:type="spellEnd"/>
          </w:p>
        </w:tc>
      </w:tr>
    </w:tbl>
    <w:p w14:paraId="5628F5AE" w14:textId="6FEB67D0" w:rsidR="00F66F28" w:rsidRDefault="00F66F28">
      <w:pPr>
        <w:rPr>
          <w:sz w:val="24"/>
          <w:szCs w:val="24"/>
        </w:rPr>
      </w:pPr>
    </w:p>
    <w:p w14:paraId="5A0884F8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b/>
          <w:bCs/>
          <w:sz w:val="20"/>
          <w:szCs w:val="20"/>
        </w:rPr>
      </w:pPr>
      <w:proofErr w:type="spellStart"/>
      <w:r w:rsidRPr="00B830E1">
        <w:rPr>
          <w:rFonts w:ascii="Courier New" w:hAnsi="Courier New" w:cs="Courier New"/>
          <w:b/>
          <w:bCs/>
          <w:sz w:val="20"/>
          <w:szCs w:val="20"/>
        </w:rPr>
        <w:t>Carboxymethylenebutenolidases</w:t>
      </w:r>
      <w:proofErr w:type="spellEnd"/>
      <w:r w:rsidRPr="00B830E1">
        <w:rPr>
          <w:rFonts w:ascii="Courier New" w:hAnsi="Courier New" w:cs="Courier New"/>
          <w:b/>
          <w:bCs/>
          <w:sz w:val="20"/>
          <w:szCs w:val="20"/>
        </w:rPr>
        <w:t xml:space="preserve"> (protein sequences) in </w:t>
      </w:r>
      <w:r w:rsidRPr="00B830E1">
        <w:rPr>
          <w:rFonts w:ascii="Courier New" w:hAnsi="Courier New" w:cs="Courier New"/>
          <w:b/>
          <w:bCs/>
          <w:i/>
          <w:iCs/>
          <w:sz w:val="20"/>
          <w:szCs w:val="20"/>
        </w:rPr>
        <w:t xml:space="preserve">G. </w:t>
      </w:r>
      <w:proofErr w:type="spellStart"/>
      <w:r w:rsidRPr="00B830E1">
        <w:rPr>
          <w:rFonts w:ascii="Courier New" w:hAnsi="Courier New" w:cs="Courier New"/>
          <w:b/>
          <w:bCs/>
          <w:i/>
          <w:iCs/>
          <w:sz w:val="20"/>
          <w:szCs w:val="20"/>
        </w:rPr>
        <w:t>pectorale</w:t>
      </w:r>
      <w:proofErr w:type="spellEnd"/>
    </w:p>
    <w:p w14:paraId="13E20E31" w14:textId="77777777" w:rsidR="00B830E1" w:rsidRPr="00DC5024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62471716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&gt;jgi|Gonpec1|4981|rna1213</w:t>
      </w:r>
    </w:p>
    <w:p w14:paraId="5C4D840D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MSSKACCDAGKPVQINYEPKGKFSKAGDLPIYQTGSGERGVVVVPDIFGFGEKQVKHEVAAAVEALRADG</w:t>
      </w:r>
    </w:p>
    <w:p w14:paraId="24CFD77E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ANKLGCLGFCWAVGVALRAGQDASTFSAVGGAHPALFGHDKELAQKLAVPVVLLPAKGDAPLEPIQHILD</w:t>
      </w:r>
    </w:p>
    <w:p w14:paraId="548ABE69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KKPFGSKCVYQRFDDQIHGFVAARGDWSQPDVAAAAGRAIEIMTHFLEKNLA</w:t>
      </w:r>
    </w:p>
    <w:p w14:paraId="69B7A07A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44945C76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lastRenderedPageBreak/>
        <w:t>&gt;jgi|Gonpec1|7933|rna8852</w:t>
      </w:r>
    </w:p>
    <w:p w14:paraId="0AABE32D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MVRPILLALAIGVACFLAPGANAFGRSLLQECKKNGDRCSLYGPVGQCCDGLLCTMPLECTSKGARSECQ</w:t>
      </w:r>
    </w:p>
    <w:p w14:paraId="7F36F3AF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PECRKQTLGSLVRVNYTSASGTNTPGWEGGNKKKAAVIVMQVRRVVSARRIPTAAEGRVEGWWGVNEAIK</w:t>
      </w:r>
    </w:p>
    <w:p w14:paraId="7A2F8592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ETALHIAEQGYRVFIPDLYRGRVALNSMEAVGLSSDLNWTRGVDDIVGAANYLRATGSKKVAIVGFCQGG</w:t>
      </w:r>
    </w:p>
    <w:p w14:paraId="0C241BC4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GMAYCGAQYANVNAAIPFYGLPPNTSICNPLRIPKTVPVQAHYGGNDTSFPMSRVMPAINGMQAAGVNIQ</w:t>
      </w:r>
    </w:p>
    <w:p w14:paraId="6049ED11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FNLYPGLPHAFMNGIIPAGRLQMAGGRSNFVYPNETLVTQAFAKMTNFLRLHIRY</w:t>
      </w:r>
    </w:p>
    <w:p w14:paraId="0F188E3B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3C1513DF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&gt;jgi|Gonpec1|8748|rna10425</w:t>
      </w:r>
    </w:p>
    <w:p w14:paraId="0FA832D3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MESVTFGNGLPGYEVGDKSAPGLIVIQNDIIKDLATTLSKEGFRCLIPDLYKGKIGVDAEEASHLMNNLD</w:t>
      </w:r>
    </w:p>
    <w:p w14:paraId="42B26FD7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FKNAVDEIKQAVDYLKATGAAKVGVVGFCMGGALSFCAAQHCGVAAAAPFYGTPNPAICQVEKISVPVEA</w:t>
      </w:r>
    </w:p>
    <w:p w14:paraId="527964DE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HFGQLDTYKGFSDVETAKAHEEKIKAGGNKDVVIHIYEKSGHGFFNALAPGGAEALEKHGNPVPPKEELS</w:t>
      </w:r>
    </w:p>
    <w:p w14:paraId="161F89B8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AAHERLVAFMKKHLLA</w:t>
      </w:r>
    </w:p>
    <w:p w14:paraId="52F30EFD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5192F420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&gt;jgi|Gonpec1|13743|rna12691</w:t>
      </w:r>
    </w:p>
    <w:p w14:paraId="0DAC3EE7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MPASQAATVANGATNGVTNGATNGATNGASIGKAAKLCRSPGALCSFYKNDTCCGRLLCTVPTDCGVGGG</w:t>
      </w:r>
    </w:p>
    <w:p w14:paraId="23F5DE24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LDGCLPVCRNQTVGEFEKIQFPLDVGTAPGFEVGPKTQPAVIVVQIAEQGYRVLVPDLYRGDIALEVTQA</w:t>
      </w:r>
    </w:p>
    <w:p w14:paraId="2A57C3BA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LRLRGELNWNEGIKDVQYAAKYLKSTGSPKVAIVGFCMGGTMAFCGAQYADVDAAIVFYGLVEDHIPCDP</w:t>
      </w:r>
    </w:p>
    <w:p w14:paraId="03FC7657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LKIPTSVPVQVQFGGDDSITTVAAVKPVVRAMREEGIDAQLYVYPGLPHAYLNAITPEGRQLRIVMGQDF</w:t>
      </w:r>
    </w:p>
    <w:p w14:paraId="07548AD3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RTANETLVTLSFARMISFLRQHIGS</w:t>
      </w:r>
    </w:p>
    <w:p w14:paraId="515E825D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31BC0F17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&gt;jgi|Gonpec1|13744|rna12692</w:t>
      </w:r>
    </w:p>
    <w:p w14:paraId="169BAF03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MLSVAHRAAPRLMAAVALSLLVIFAMTTAEPAKRTIYKTKNGTRSRVTDGVTDGGTGGVTDAVGEFKKIF</w:t>
      </w:r>
    </w:p>
    <w:p w14:paraId="6D95CEC5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IPSSSGSAPAPAYEAGPKDRPAVLVVQIAEQGYRVLVPDLYRGDVALEVTQALRLEQQLNWTQGIRDVAH</w:t>
      </w:r>
    </w:p>
    <w:p w14:paraId="272A3CC0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AVQYLKRTGSPKVGIVGFCMGGTMAFCGGQYADVDAVVVLYGLVGDHIPCDPLKIPKDVPVQLQFGDDDG</w:t>
      </w:r>
    </w:p>
    <w:p w14:paraId="1A695BDB" w14:textId="77777777" w:rsidR="00B830E1" w:rsidRPr="00193BAD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ITPVSAIEPVAAEMRRAGISTQLYTYPGLPHAYFNALTSEGRQLRIVLGQDFRTANETLVALSFARMASF</w:t>
      </w:r>
    </w:p>
    <w:p w14:paraId="56F5ACAF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193BAD">
        <w:rPr>
          <w:rFonts w:ascii="Courier New" w:hAnsi="Courier New" w:cs="Courier New"/>
          <w:sz w:val="20"/>
          <w:szCs w:val="20"/>
        </w:rPr>
        <w:t>LRQHIGS</w:t>
      </w:r>
    </w:p>
    <w:p w14:paraId="29EEA465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</w:p>
    <w:p w14:paraId="432582F8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&gt;jgi|Gonpec1|396|rna446</w:t>
      </w:r>
    </w:p>
    <w:p w14:paraId="111E3A7D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MLSSDITRPSSARTAAIANDVEAERSSAEVLENFLGWLVANGVKGIGLEDSKVALFASEDGERGLLCEEP</w:t>
      </w:r>
    </w:p>
    <w:p w14:paraId="4FB69172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IAAGETVFEIPLRLALTDHPGDDESNQLLYEGAPWSVRLACKLLRHVAAGARSPWASYVQVLPSRVPAPL</w:t>
      </w:r>
    </w:p>
    <w:p w14:paraId="29F6998F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EVFGWEDIAGLRYPPAQEALHAADWLRADAFGACGPEATGGLGEEEFRWALSVVHSRTFANAAPGGGVGV</w:t>
      </w:r>
    </w:p>
    <w:p w14:paraId="746DBFF0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RMLVPLVDMLNHGGDQADPRVRGLAGGAAPTDNVRWDLVAPGPGGGGWVMRVSATAPIAPGQELLLSYGE</w:t>
      </w:r>
    </w:p>
    <w:p w14:paraId="316954D9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RPNDDFFLHYGFVPRANPHDDAVLWPDLEAALEWHHQRFGAGRLSDEEAEPLYRAALEAGLAEQAEERRQ</w:t>
      </w:r>
    </w:p>
    <w:p w14:paraId="30E8C9A5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RAGQAGPGPAPAQQEQDLPAEVLRQLNQVKPELVPVAFGPDRLPGFEIATGPATQPGVVLLQEWWGVTPL</w:t>
      </w:r>
    </w:p>
    <w:p w14:paraId="6D8C9D59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VKQQARLIADRGFRVLVPDLYKGTVGVDMEEAGHLMTSLDFHRAVAEVGQAVEHLRAAGCPKVGITGGCM</w:t>
      </w:r>
    </w:p>
    <w:p w14:paraId="467D5A70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GGALSFAAAQHVPGLSAAVPFYGTPAREMPWIEPTGAASGAASGAASLPLVPAPAVQVEKIRIPVQYHTG</w:t>
      </w:r>
    </w:p>
    <w:p w14:paraId="5203654F" w14:textId="77777777" w:rsidR="00B830E1" w:rsidRPr="00FA5362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MLDPIRGFSDPKNAEEVVGRMRAAGCDVELHLYPATPHSFLNALTPEGVVFLDKWRYGVPPPEQVTLAFD</w:t>
      </w:r>
    </w:p>
    <w:p w14:paraId="675273BE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r w:rsidRPr="00FA5362">
        <w:rPr>
          <w:rFonts w:ascii="Courier New" w:hAnsi="Courier New" w:cs="Courier New"/>
          <w:sz w:val="20"/>
          <w:szCs w:val="20"/>
        </w:rPr>
        <w:t>RMIAFFDKHLKTQ</w:t>
      </w:r>
    </w:p>
    <w:p w14:paraId="612F3D60" w14:textId="77777777" w:rsidR="00B830E1" w:rsidRDefault="00B830E1" w:rsidP="00B830E1">
      <w:pPr>
        <w:spacing w:after="0"/>
        <w:jc w:val="both"/>
        <w:rPr>
          <w:rFonts w:ascii="Courier New" w:hAnsi="Courier New" w:cs="Courier New"/>
          <w:color w:val="000000"/>
        </w:rPr>
      </w:pPr>
    </w:p>
    <w:p w14:paraId="6C5287A7" w14:textId="77777777" w:rsidR="00B830E1" w:rsidRDefault="00B830E1" w:rsidP="00B830E1">
      <w:pPr>
        <w:spacing w:after="0"/>
        <w:jc w:val="both"/>
        <w:rPr>
          <w:rFonts w:ascii="Courier New" w:hAnsi="Courier New" w:cs="Courier New"/>
          <w:i/>
          <w:iCs/>
          <w:sz w:val="20"/>
          <w:szCs w:val="20"/>
          <w:lang w:val="fr-FR"/>
        </w:rPr>
      </w:pPr>
      <w:proofErr w:type="spellStart"/>
      <w:r w:rsidRPr="00DC5024">
        <w:rPr>
          <w:rFonts w:ascii="Courier New" w:hAnsi="Courier New" w:cs="Courier New"/>
          <w:color w:val="000000"/>
          <w:lang w:val="fr-FR"/>
        </w:rPr>
        <w:t>Homogentisate</w:t>
      </w:r>
      <w:proofErr w:type="spellEnd"/>
      <w:r w:rsidRPr="00DC5024">
        <w:rPr>
          <w:rFonts w:ascii="Courier New" w:hAnsi="Courier New" w:cs="Courier New"/>
          <w:color w:val="000000"/>
          <w:lang w:val="fr-FR"/>
        </w:rPr>
        <w:t xml:space="preserve"> 1,2-dioxygenase </w:t>
      </w:r>
      <w:r>
        <w:rPr>
          <w:rFonts w:ascii="Courier New" w:hAnsi="Courier New" w:cs="Courier New"/>
          <w:sz w:val="20"/>
          <w:szCs w:val="20"/>
          <w:lang w:val="fr-FR"/>
        </w:rPr>
        <w:t>(</w:t>
      </w:r>
      <w:proofErr w:type="spellStart"/>
      <w:r>
        <w:rPr>
          <w:rFonts w:ascii="Courier New" w:hAnsi="Courier New" w:cs="Courier New"/>
          <w:sz w:val="20"/>
          <w:szCs w:val="20"/>
          <w:lang w:val="fr-FR"/>
        </w:rPr>
        <w:t>protein</w:t>
      </w:r>
      <w:proofErr w:type="spell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  <w:lang w:val="fr-FR"/>
        </w:rPr>
        <w:t>sequence</w:t>
      </w:r>
      <w:proofErr w:type="spellEnd"/>
      <w:r>
        <w:rPr>
          <w:rFonts w:ascii="Courier New" w:hAnsi="Courier New" w:cs="Courier New"/>
          <w:sz w:val="20"/>
          <w:szCs w:val="20"/>
          <w:lang w:val="fr-FR"/>
        </w:rPr>
        <w:t>)</w:t>
      </w:r>
      <w:r w:rsidRPr="00FA5362">
        <w:rPr>
          <w:rFonts w:ascii="Courier New" w:hAnsi="Courier New" w:cs="Courier New"/>
          <w:sz w:val="20"/>
          <w:szCs w:val="20"/>
          <w:lang w:val="fr-FR"/>
        </w:rPr>
        <w:t xml:space="preserve"> in </w:t>
      </w:r>
      <w:r w:rsidRPr="00FA5362">
        <w:rPr>
          <w:rFonts w:ascii="Courier New" w:hAnsi="Courier New" w:cs="Courier New"/>
          <w:i/>
          <w:iCs/>
          <w:sz w:val="20"/>
          <w:szCs w:val="20"/>
          <w:lang w:val="fr-FR"/>
        </w:rPr>
        <w:t>G. pectorale</w:t>
      </w:r>
    </w:p>
    <w:p w14:paraId="352B1492" w14:textId="77777777" w:rsidR="00B830E1" w:rsidRPr="00DC5024" w:rsidRDefault="00B830E1" w:rsidP="00B830E1">
      <w:pPr>
        <w:spacing w:after="0"/>
        <w:jc w:val="both"/>
        <w:rPr>
          <w:rFonts w:ascii="Courier New" w:hAnsi="Courier New" w:cs="Courier New"/>
          <w:color w:val="000000"/>
          <w:lang w:val="fr-FR"/>
        </w:rPr>
      </w:pPr>
    </w:p>
    <w:p w14:paraId="50C0E51A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&gt;jgi|Gonpec1|6838|rna15131</w:t>
      </w:r>
    </w:p>
    <w:p w14:paraId="1321FBE7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MATTPAAAPPPSPDAPLKYLPGFGNEFCSEALPGALPQQNNPKTCPYGLYAEQLSGTHFTAPRVANRRSW</w:t>
      </w:r>
    </w:p>
    <w:p w14:paraId="19C97E26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LYRIRPSVTHTPFHPIDFPNEALTADFANGAVTPNQLRWRPFPIPTEPVDWVRGLFTLCGTGRAGSKEGF</w:t>
      </w:r>
      <w:bookmarkStart w:id="0" w:name="_GoBack"/>
      <w:bookmarkEnd w:id="0"/>
    </w:p>
    <w:p w14:paraId="61F9383E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IHVYAANRSMESAALANADGDFLIVPQQGALRLKTEFGLLDVAPGEIAVLPRGVRFAVELHCGAARGYV</w:t>
      </w:r>
    </w:p>
    <w:p w14:paraId="30EF847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LETFAGHFALPDLGPIGANGLANPRDFLHPVAWFEPEAERAVSYNVLHKLEGQLFVAAQAFSPFNVVAWH</w:t>
      </w:r>
    </w:p>
    <w:p w14:paraId="6FB93F7D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NYVPYKYDLARFCPMNSVAFDHPDPSIFTVLTVPSYTPGAPPTADFVVFPPRWLVAEHTFRPPYYHRNV</w:t>
      </w:r>
    </w:p>
    <w:p w14:paraId="30C58716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MSEFMGLIRGQYEAKLDGGFLPGGASLHLCCTPHGPDTATYERAVAGGRGEGGEDGPSRLGHETLAFMFE</w:t>
      </w:r>
    </w:p>
    <w:p w14:paraId="24DC2764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SAIPRVSPAALGCPSVDRDYYKCWVGLRSHFDPTAVPPGVTAPGAATAAVGGKGAGAAASGGVAAGNGV</w:t>
      </w:r>
    </w:p>
    <w:p w14:paraId="2CDFFD5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VKAGKDADRDGGGKANGLAEGLGGLGLS*</w:t>
      </w:r>
    </w:p>
    <w:p w14:paraId="280706E4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</w:p>
    <w:p w14:paraId="30A01E37" w14:textId="77777777" w:rsidR="00B830E1" w:rsidRPr="00B830E1" w:rsidRDefault="00B830E1" w:rsidP="00B830E1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Promoter</w:t>
      </w:r>
      <w:proofErr w:type="spellEnd"/>
      <w:r w:rsidRPr="00B830E1"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sequences</w:t>
      </w:r>
      <w:proofErr w:type="spellEnd"/>
      <w:r w:rsidRPr="00B830E1">
        <w:rPr>
          <w:rFonts w:ascii="Courier New" w:hAnsi="Courier New" w:cs="Courier New"/>
          <w:sz w:val="20"/>
          <w:szCs w:val="20"/>
          <w:lang w:val="fr-FR"/>
        </w:rPr>
        <w:t xml:space="preserve"> of </w:t>
      </w: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carboxymethylenebutenolidases</w:t>
      </w:r>
      <w:proofErr w:type="spellEnd"/>
      <w:r w:rsidRPr="00B830E1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09B3DF1A" w14:textId="77777777" w:rsidR="00B830E1" w:rsidRPr="00B830E1" w:rsidRDefault="00B830E1" w:rsidP="00B830E1">
      <w:pPr>
        <w:spacing w:after="0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lastRenderedPageBreak/>
        <w:t>&gt;rna1213</w:t>
      </w:r>
    </w:p>
    <w:p w14:paraId="5482A7F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bookmarkStart w:id="1" w:name="_Hlk134939108"/>
      <w:r w:rsidRPr="00B830E1">
        <w:rPr>
          <w:rFonts w:ascii="Courier New" w:hAnsi="Courier New" w:cs="Courier New"/>
          <w:sz w:val="20"/>
          <w:szCs w:val="20"/>
          <w:lang w:val="fr-FR"/>
        </w:rPr>
        <w:t>GCAAACGGCCCGAGGAGCGGGAGAGCAACGCAAAGTGCGTGGGCGCGTCGGTGTGCACTGccgctgggagggcgg</w:t>
      </w:r>
    </w:p>
    <w:p w14:paraId="33734996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ggcgcggcagggtcGACGGAGAGGTTGGGAAAGGGCCAGTGGACCAGTTGACGaaggcccgcagctggcgtaCGG</w:t>
      </w:r>
      <w:proofErr w:type="gramEnd"/>
    </w:p>
    <w:p w14:paraId="68DACD9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GTTTGTAGAGCCTCCGGTCCAGGCCCGGCCCCTAGGCGACCAGGCATGGACTGCCAGCAGGATTTGTTTGGTGCGCGTGCACGGGTTGCATCTGCCGTACAGTGCCGGAGCAACAGGACGGGCGTTGCCAGCGACGCACCTCACCGCGC</w:t>
      </w:r>
    </w:p>
    <w:p w14:paraId="2D0D17D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GCAACGCCTAGCGTCCTGGCCGTGTGTTTACCCATGGTTTCGGAACCATGGAAACTTCGCCACCCCTTCTGCGCATGCCCGCCCGACCAGATACCTgctcagctgcgcccgcaAGGTGGGCTGCGTCATCTTCCTGGGCTGGGAAGACGTGGTGGCCGCGAGGCcgaacctgctgctgctgctgatggcggcgctcaTGGTGCTGGACaagaagcgggcggcggcggcggcgcatgaggaggcgggggtagccgcggccgcggtggctggggcagcggcggcggcggtggcggcaggagcagcggtgCCATGATACTACACGGGTCCCAAGAGGCAGCACCTCGAAGAGCCTTGCGTTGCGGTTGCTAGCCGCTATGTTATAGTCATTGACATCCGGAGCGTGGCGATGGGGCTTGCGCAGCGGACTAAGCACCAaaggagcagggcggcgccacggctcATTGTACCTTTTCTTCCTAACGCGCCGTTGCCTTTTGCaactgccggcggcagccgcccatcCTGACTCCCACGCCTCGGCAAACGCTTACGTAtgacgcacctgctgctgaaCCTTGCAAGGCCACTGACGCTTGGACTCCCGTATGTGTGGCAAGTGCATATTTCTTGAACCAACGGGTATGGTTTTATACGTACCGCAtttgcggggggcggccagtAGATAGGAGAAAGAAAAGTGGTAGAGCAGATGCTCCACTCATACTGAATTACAGGCATGAACAA</w:t>
      </w:r>
    </w:p>
    <w:p w14:paraId="6A5900C7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TTTTTCCGGGGAGAGGCATTTCCTCATCCAGTTTGCTGTCTGTTTGCGGCGATGTGTGCCCGGTGTGCactgggcggccgcccgtgAGGGCTTGCCGCACCGCTGGTACCGGTATGAATGAATTTCCTTGCATTCCTTTGTTGGGGGTTGGGTCCGTCCTTCCGTCCTTTTCTAGGGAAGGGACGGCCCGTGGCATTGTGCATGCCGGACTGTGTTGTGAAGGAATGAGGCGTCGTACCGCCGATGACGGAGGAGCAGCCACGGGGTGCGGGTCGCATGCGTGGTGGGGCTGCCTCTTGAAGGGTACTTGCTGCGGGTACGCACACGTTGCGACGTGCGACGCTGTCACGCGGGGTGCGTGGCGTGGGTGAAGTATGGGGAGTATCAAGGAATGGGTCAAGTGCATCATGAAggctgcaggaggtgcggTTACGGGTTTCCAGTGCAGTTAGAGTGCACTACCTGTGGCGCCAGGCTAGCTGGGATGCACCGGCGTGCGGCGTCGCCGGGTAttcgcgcggcgccgcagaaGGCCTCGCCACCCTGTGAGGGTCAGCTGTTGCAATTAACCAGCCCGGCTCGCCATATTGATGCTGACCCGTTCCttgacagcagcagctgagcgcCGCATGATAATGCGTTCTGctgagagagggagggaggctcTCAGCGGGCTCGCGAAGAGACGGGGCGCCCGGGAAGAAGCCTCGCCAGGCCGCCGAACTGCAAGAACAGGCCATGATCTCATCATCACATCCCGATAGGCGGCGGAGAACGTCTGGTAAAGGCAGCTAAGCTCAGCTAAGCTCCTGGCTAGCCGAGGTCACCTGAAGGGCTCCGAGACCGTTAAGGTTGCCGACCCGGGGGCCGTTTTTTCCCGTTTCAAGAGCACTGCAAAGGGGCTCCTCACCTGCGATGCGAAGTGCAATTTCGCGCCGCTCCTTCTCGCGATCGCTTTGCACACCTCGCCTCGTTCGCCAGCAGCTTTGCGTTCGCGCA</w:t>
      </w:r>
      <w:bookmarkEnd w:id="1"/>
    </w:p>
    <w:p w14:paraId="737FB26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</w:p>
    <w:p w14:paraId="04ECDB2A" w14:textId="77777777" w:rsidR="00B830E1" w:rsidRPr="00B830E1" w:rsidRDefault="00B830E1" w:rsidP="00B830E1">
      <w:pPr>
        <w:spacing w:after="0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&gt;rna8852</w:t>
      </w:r>
    </w:p>
    <w:p w14:paraId="0DA08C8A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bookmarkStart w:id="2" w:name="_Hlk134939174"/>
      <w:r w:rsidRPr="00B830E1">
        <w:rPr>
          <w:rFonts w:ascii="Courier New" w:hAnsi="Courier New" w:cs="Courier New"/>
          <w:sz w:val="20"/>
          <w:szCs w:val="20"/>
          <w:lang w:val="fr-FR"/>
        </w:rPr>
        <w:t>AGCGGGTCGCCGAGATGCGGCGGCCACAGTGGCCACGGCCTCGCGCGATGTCGGGTCGCACTGGTACAATGCGTACAATGCGGACATGCTGAGGGAAGGCGCCTGAAAAGCAGAAAGCAACACCAGGGGGGGCTACCTGTCcggacatgcacacccgaagggTGCAATGGTTCCAATAGGCCGGCTGGGTacacggcatggcgggcgaaggcaACGAGCgaacgggccctcccggttcGGGCCAGCGGCGAAGTTAGGCGGAAGGCCCCGTAGGCGTGCCCGTAGGCGCCGTGTTCTACGTTGTCACCAATCCATCGGCGAACAGCGATTACTTGACCCGGCCGCCAACCCGGACCGCCAAGGTCCGCGGAACACAGCTGCGGATGCGCGCAGCCGGACGGGTTCCGCAGTTCTATGGGTCCCAAGAATGCCATCGTTGACCCGACGGCATCCCGCGCCGACATGCCCCCGGCCGAGCCGACACCCCACACCGACTCTCCACACGCCTCCGTAGTCCGTACTGCACCACCCACCGAATGGCTACCAGAATCCCAGCCGATACCCCTCACCGacaccccacacgcccccccccccagcacgTGCCCACgtgtcccccaccccctcacccggGTCGGCACACTCGCCGCGGTAGGCtacggccgcgccggcgcacgcTGCCTCACAGGCGTTGCCGTAGGtgctcagccgcctgcccagccgcccgcagacGGGGTCGTAGACGAGGGTACAGACGCAGTCGTTGGCAgatgccgcctgcggctgggccgcgacCAAGCTCACGCCTGCAGTGCACATGTGGGAGTTGCCATCGTCGGGATtgcagctgccaggcggggTATCATCGCACTCAGTATCGAACTCAGAACCCAACAGACAAAAAGAGGTACTAGTGGCGCGCATGACCTTCACGGCGGACCCTtcacgccccgccctacccccccccctgccctcggTCAAGGTACAGGCGGGGGACGGATCCagaggggagggccggggcgagcgggcggggagcatCACGCACCCCAGCTGCCCTATGTAccagcggccggccaggcAGACGAGCGGATGGAGAGAGCGCATTGAGCTGTCTCAAGTACGGTCGAGCGGCTATATGtctggcgtgcgtgcgggcgtgcgttTGGGAACCGGCAAGGCGGCAACACGACAACACGGCaacgcggggggcggcgggcgtgccaaAACATGTAGCGCCGGTTGAGCCGGGAGGGTTTTGCTTCAGGGGTGTATCGGCCGGTCCGCtccgcaggcaggggcagcgctggcgcgcaCGCTCTGTTGGAGATTGGATTAGTACACAAGCATGCTGGATTGCCGGTCTTACCCGCAAGCGAAAGCAGCAGGaaagccgctgccagcgcgctcATATGTGTCGCCCGGGGCGCTGGTTCCATTTGAGCGACTCCTCGCGACTTGTTCCGAAACGAGGACGCGGTAACGAAGCTCTTGGGTATATATACCGTATATTTGGGGCAACTCGTTGCAAAATGGAAACGCGTCTCGCCTCACGTTACATACCTGGACCGTTGTGCGGAAACTCGCAAATTCATTATCCCCTCTCCGACCGCGCCCCGataccgacccgtgggccaaggcgggccggccctggtgccggccgccgctgccatggcgaACGCATGGCGTGATCTCATGAGCAAAACTGAGCAACTTCGGCTTCGCATTTGCGCCCCTGCCGTGTGAAGCATGAGTGCATGACCAAGGAATGAACAGT</w:t>
      </w:r>
      <w:r w:rsidRPr="00B830E1">
        <w:rPr>
          <w:rFonts w:ascii="Courier New" w:hAnsi="Courier New" w:cs="Courier New"/>
          <w:sz w:val="20"/>
          <w:szCs w:val="20"/>
          <w:lang w:val="fr-FR"/>
        </w:rPr>
        <w:lastRenderedPageBreak/>
        <w:t>TAGGGTTCCTTAACTGTAACTCCCCGTGGCCGGACACATGTTGTTTATGTGTCTTGCAGGATTACGCCAGGTTCTCAGCGGTGAGAAGCGCGAATTCCTCTCTTTGCGGTTGGTCAGACATAACGGTCGAACCTGTCAACGTGTGGTAGTAGATTCGTGCGCATGtcgcgccgtcagcgcccctATATTGTAATTTTCCAATTTGTAAACATTTGCATCAATTGCGAAA</w:t>
      </w:r>
      <w:bookmarkEnd w:id="2"/>
    </w:p>
    <w:p w14:paraId="633C390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</w:p>
    <w:p w14:paraId="1865033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&gt;rna10425</w:t>
      </w:r>
    </w:p>
    <w:p w14:paraId="7639DD06" w14:textId="77777777" w:rsidR="00B830E1" w:rsidRPr="00B830E1" w:rsidRDefault="00B830E1" w:rsidP="00B830E1">
      <w:pPr>
        <w:rPr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GGACGCGGATGAGTCCGGCTGTGCCGCGCTCGTTCACCACCAGGCTGATGGTAATGTCCCGAGAAGCCATCATGGCCggggcgcctcggccggctgccccggcagcggacacagcgcccgccgcatccgcatcaccgccagcggcggcgccggaacccgccgccgctatgccggcgccggtccccTGGCCCTtggtggcccgcagcgcgttATCGATGAGCTCAGCCAGCGCAAAGGCAAAggggtggtggccgcgggccgAGAAGTACTCGTAGTCTCCGGCCATGGTCAGCGTCTTTGGATGGGGCACGAAGCTAATGCGCTCCTGCAAGGAGCATGCAGGAATAATGTTGTACACATTATGCCTCCCGTAGCTGACCTAAATGTGGAAGCCGAATAGCATGCAATCTGCCGTGCTCTGGTTTGCAAGAGCCCAGGCGCCGGCTAAGCTACTGCCCGGATCATCCCGGGAGAACCTAGGCATGCGGCTCACAGGCGGAGCTGTACGACCCGTGTCCGTGCCCCAATGAAGGACCAGCTACCTCTCCATGCAGCACAATACATACTAAAGTTGTATACCGTCCTTTGATCTTTCTTGATCTCTCCCCCCTACGCTCTTAACGCCGCAGCCTTAGTACTCCGGCACACCTTTGCCGGTGGTTTGTACCCGCTGTCCTGCAGGGTTGCGTTGCTGGCAGGCGGCATCGATACAGggccggcgacgctgctggggcgcggcggccgagaaAGGCTCTTGCTGCGCCCGGCCGTTCCCggaggcagcgacgccggggccatggagccgcccgggccgcccgtgGAGACAAACAGCTGGTCGCCGGCTCGAAGCTTCCGCGCGGCCACGTCCGAATCGATGAcgcgggagctggaggacaTAAGAGAGAAGtcctgcggggggtggggaaagCCTTTACGGTAACCGACGCCCGTAACACAAGCAAGGCAGTTGCGACGTGCAGGCCTACATGGCCGCTCTCAAGCCCTCCCcagcgcgcgcgtggggcCAAGAGGATGGACGGGCCGGGTGCCGGAGTGATGTCTGCAGCCGTGGCCCCAGCGACCCGAGACCATGGCCGCCCGCACTCAAGGCTCTGGGCGTCCCTTCGGGAATTTGGGGACACGAACCAGGGGGCTAGGGACACCAAACACACCTGCGCGTCCAGCTCTGGCTTGAAGGCCTGGCGCACCGCTTCCGTGAGGGACTTTAGGTCAGGGAAGGGTGTGCATAGGCGCGtctgtcggcggccgccaagacCATCCTTGAGCAGCACCGTGACGAACTCTGGCATGGCGGAGGGAGGATTCCGCTCAAGTGCGCTGGTGGTAGTGTTACACGTCACACGTAGCCCCTACGATTCACAGTGGCCCAGTTGCGCGGCTTCCAGTACTCGTGTTGAGCACAGACGGCATGCCCGTCGCGGCGTGCCCTTGCGAAGCGCACAACACACGCACCTGACGTACTGCTCATACTTCTCCAACTAGGCAAGCTCCTGGATGCGCCCTGGCAACGTCCCCGCGCAGGCTGTCCTCGTCTGCGGCTGAGCCTCCGAGCGCCACATGCACCAGTTAGTAAATGACATGTGAAGCATCTATAGATGATCAACCATCAACACTTTGTAAGGCACATCCGGAAGCGCTGTGGTTCAGTTGTGGCAGAAGCGCATGATGACGCATTTGTGTCGATTCATTGCGGCGAGCCATTTCAGCATTGGTGCAGTTGCGTTCGCCGCGACGAGAGCTGCCAGTGGAACCGGAATCCAAGAGAAACATCTACCCTACCAGGCACCCACATGCCCGCACTCCGTTACCCTTTACCCCGCCATAAAGTCCACTCACGACTCCTGCGACGTccagcacgcagcgctgcccgcctctcACAAGTAAGCATCCTTTTACGTGCCATTCCTTGACACGCCTTCAATGAATGCATGCCAGTAAGCATTACTTATGCCCGTCCTTCTGGAACCGAACTTCAAGG</w:t>
      </w:r>
    </w:p>
    <w:p w14:paraId="24E13348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&gt;rna12691</w:t>
      </w:r>
    </w:p>
    <w:p w14:paraId="6E790D9F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bookmarkStart w:id="3" w:name="_Hlk134939222"/>
      <w:r w:rsidRPr="00B830E1">
        <w:rPr>
          <w:rFonts w:ascii="Courier New" w:hAnsi="Courier New" w:cs="Courier New"/>
          <w:sz w:val="20"/>
          <w:szCs w:val="20"/>
          <w:lang w:val="fr-FR"/>
        </w:rPr>
        <w:t>GGCCGCGTTCAAGGTTTCGACAAATTGGTGACAGCTGGTG</w:t>
      </w:r>
    </w:p>
    <w:p w14:paraId="350C7D0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TATTCGTGCGCTGGAAGAGCCTTGGGTCTCCCCGGTTTCAGGAGCAGCGCCCTCTGCAG</w:t>
      </w:r>
    </w:p>
    <w:p w14:paraId="3B246D1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CCCTCCTGAGCGTGTGGCCCGGTAACGGCGCCGACAGCTCTGGCGGtaggctggcggtgg</w:t>
      </w:r>
      <w:proofErr w:type="spellEnd"/>
    </w:p>
    <w:p w14:paraId="7F7A3AD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cggcgtgggccgcaACGGAGGTGGGCGCTGCCGTGACGCACGGCGGAGCTTTTCCCAGGC</w:t>
      </w:r>
      <w:proofErr w:type="spellEnd"/>
      <w:proofErr w:type="gramEnd"/>
    </w:p>
    <w:p w14:paraId="0F300D0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AGCAAGCAGCCAGGCAAAAGGAGTTTACATTTCGTCTCCCTTCGTGCAACTTCTCGACA</w:t>
      </w:r>
    </w:p>
    <w:p w14:paraId="4170343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GCCTTTGACGTCTATTGACATCCTCACCAGTTACAGTCAATATGTACGATACCGGACAT</w:t>
      </w:r>
    </w:p>
    <w:p w14:paraId="0890BD37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GAGCGAGTGGTTGGAGAGACAGCGTGTGTCAAGCGTGCGGGTAAGGGAAGCGTGTCCGG</w:t>
      </w:r>
    </w:p>
    <w:p w14:paraId="33B78B2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AGGTCACGCTGGGTCACCAGTCTTGTCCCAAACTCAAGTCACGCAACCTTCCTCGGCAG</w:t>
      </w:r>
    </w:p>
    <w:p w14:paraId="2362E68F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CGCATTTCCGTTTTTTTTTTCCGTGTCGCCGGCTCATACTCCGATTCCAGCCCGCTTGC</w:t>
      </w:r>
    </w:p>
    <w:p w14:paraId="2433D20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ACGCACATTACTTGGCACTACAGGTCCTAACACATGCTACGTTTAAGGTGCAAAGCCCT</w:t>
      </w:r>
    </w:p>
    <w:p w14:paraId="730DBE8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TTTGGCCCCCCTACCGTATTCCCATGTTGGTGGTCAACCTGCATAATAGCAAAGACTAG</w:t>
      </w:r>
    </w:p>
    <w:p w14:paraId="7152DBF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ATAAGCCTAGTTGTTTATGTATGATTATTGTCTATATCCCCAATAAACAAGTCAGGCCC</w:t>
      </w:r>
    </w:p>
    <w:p w14:paraId="12CC8E7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CTTTCattcaaccccccccccctcacatgTAGGTCTGTGCGTGCACCGCCGCTACGTAGG</w:t>
      </w:r>
      <w:proofErr w:type="spellEnd"/>
    </w:p>
    <w:p w14:paraId="4C82EE1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CGTTGCACGCAAAGATAAGATGGTAAGATCTAAGATGGTCTGCTGGTCTcgccggacggg</w:t>
      </w:r>
      <w:proofErr w:type="spellEnd"/>
    </w:p>
    <w:p w14:paraId="55F57173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gcgggagggcccttCAGCCCTTGTTATGCCACCTTGCCTAGTACCACTCCTCTACAATGC</w:t>
      </w:r>
      <w:proofErr w:type="spellEnd"/>
      <w:proofErr w:type="gramEnd"/>
    </w:p>
    <w:p w14:paraId="440E3B58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GGTAACGTGCCAACATATGTCGGTTCGTGGAGGTGCTCAATGGGTCTGCTACGATTTTA</w:t>
      </w:r>
    </w:p>
    <w:p w14:paraId="71076E64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ATACAAGTGGATGGCATGTTTCGGAACTTTATTTTGCGTCCAGTAAACCCTCGCACCGC</w:t>
      </w:r>
    </w:p>
    <w:p w14:paraId="4522E0D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CCTCTTGTGTCCGGTGCGTGCGTTACGCGGGGTGCAAGCGATGCTTGACACGGACTGTT</w:t>
      </w:r>
    </w:p>
    <w:p w14:paraId="6618BBA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GACTAGGACCCTTGTCTACCAGGGACTTCCCCATTTTCGTGTTTTGAGACAAGTGGCTG</w:t>
      </w:r>
    </w:p>
    <w:p w14:paraId="5DE4A354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TGAGTTGCGGCTCTTGAGGTCCTCTCGTGCCCacgctgggcgggcgcggctgcgcgtcgT</w:t>
      </w:r>
      <w:proofErr w:type="spellEnd"/>
    </w:p>
    <w:p w14:paraId="275AB24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lastRenderedPageBreak/>
        <w:t>GTCCAGCcaagccgcgggcgccggaccGCTCGGCCGTCTCACCTCTAGCCAACCTTCATC</w:t>
      </w:r>
      <w:proofErr w:type="spellEnd"/>
    </w:p>
    <w:p w14:paraId="5D76CCD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CGCAGTAGTTGGACCCCATGTTGACCAATGCATGCGCATGCGCGCCAATGAAATGCATG</w:t>
      </w:r>
    </w:p>
    <w:p w14:paraId="319D865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TCTATGATTACTGTCTTAGAAGCCAACTGCGGCCAATCTATTTCCCCGTGGTAGTCGTG</w:t>
      </w:r>
    </w:p>
    <w:p w14:paraId="033855FC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GCGGGATTGTACCGTCCTTTGACCCCctagcgacccacgggtcggcggcgacggagcaaA</w:t>
      </w:r>
      <w:proofErr w:type="spellEnd"/>
    </w:p>
    <w:p w14:paraId="234760DE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GCCGCCCTTACCCcccgccgcagaggcgcaccgagggagcggggctgtAGAATCCAATAC</w:t>
      </w:r>
      <w:proofErr w:type="spellEnd"/>
    </w:p>
    <w:p w14:paraId="045BE09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CGCGTCGCGAAGCAGAAGGCGTGTACCTGCCCCTACAGCCTCCCAGTTCGCGCAAGGTA</w:t>
      </w:r>
    </w:p>
    <w:p w14:paraId="53C3FDAF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CGAACGACCGTACCGTAAAAACCGCTGCTAGCTGCCTGCCCTGCACATCAGATACCAAG</w:t>
      </w:r>
    </w:p>
    <w:p w14:paraId="20E813F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ATGAACCACGAGGCCATTGCGCATGAGGTGTCAGGCGGTCCGACGCCACGCCACCCCTC</w:t>
      </w:r>
    </w:p>
    <w:p w14:paraId="0251D793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AGTTGAACGGTTGTGATACCCACATATCTCTCGGGGAAACGATACGTTGGGCGGCTCCT</w:t>
      </w:r>
    </w:p>
    <w:p w14:paraId="18C7DFC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GGCCTCGCTTTCGTACTCGTCGGTCGCTCAGAATCCACATGAGAGTCGAAAGGGGCGTT</w:t>
      </w:r>
    </w:p>
    <w:p w14:paraId="46E05957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CAGTATTTTGTGGGGAGCCCGACTGGTCAAATCGGGCACACGCTTAGCCGTCCGGGTCC</w:t>
      </w:r>
    </w:p>
    <w:p w14:paraId="27D0481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GCCTATTCAACGCCCGAGCAACAGAGGTGGTCGCACCCATAAAAAGGCAGAGACCGTTC</w:t>
      </w:r>
    </w:p>
    <w:p w14:paraId="7C6B040E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GTAGAGCGTGTGTGCGTTTCGAGGGATGGCGCTCCCAGTGCGCCGCGTGACGCCGGTcgt</w:t>
      </w:r>
      <w:proofErr w:type="spellEnd"/>
    </w:p>
    <w:p w14:paraId="30877B88" w14:textId="77777777" w:rsidR="00B830E1" w:rsidRPr="00B830E1" w:rsidRDefault="00B830E1" w:rsidP="00B830E1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cgcgctggcgctggcggccctcctaGCTGCGTTCGTGGCG</w:t>
      </w:r>
      <w:bookmarkEnd w:id="3"/>
      <w:proofErr w:type="spellEnd"/>
      <w:proofErr w:type="gramEnd"/>
    </w:p>
    <w:p w14:paraId="589AE05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&gt;rna12692</w:t>
      </w:r>
    </w:p>
    <w:p w14:paraId="489DD5A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bookmarkStart w:id="4" w:name="_Hlk134939244"/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CCTGCgctccttgccgcccacctacctgccctccttcccctctcctcttcccctctccct</w:t>
      </w:r>
      <w:proofErr w:type="spellEnd"/>
    </w:p>
    <w:p w14:paraId="6A1961C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accctctccccttcccctgttcctcccgcccctcctccctttcCCTCAAATGCGCGTACG</w:t>
      </w:r>
      <w:proofErr w:type="spellEnd"/>
      <w:proofErr w:type="gramEnd"/>
    </w:p>
    <w:p w14:paraId="6AC8AC10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AGTCCAGATACCCGGCATATAATGCCTCCCACCTTCCGTTAcccttgccctccctccctg</w:t>
      </w:r>
      <w:proofErr w:type="spellEnd"/>
    </w:p>
    <w:p w14:paraId="2F7DD86D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tgtccccccatccctgcccctCATGTCGTCTCGTGTGTCCAGCTaccccggcctgccgca</w:t>
      </w:r>
      <w:proofErr w:type="spellEnd"/>
      <w:proofErr w:type="gramEnd"/>
    </w:p>
    <w:p w14:paraId="09E495C2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proofErr w:type="gramStart"/>
      <w:r w:rsidRPr="00B830E1">
        <w:rPr>
          <w:rFonts w:ascii="Courier New" w:hAnsi="Courier New" w:cs="Courier New"/>
          <w:sz w:val="20"/>
          <w:szCs w:val="20"/>
          <w:lang w:val="fr-FR"/>
        </w:rPr>
        <w:t>cgcGTACCTGAACGCCATCACCCCGGAGGGGCGCCAGCTTCGGATAGGTAAGAGCGTTGG</w:t>
      </w:r>
      <w:proofErr w:type="spellEnd"/>
      <w:proofErr w:type="gramEnd"/>
    </w:p>
    <w:p w14:paraId="2151E3E2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GCGCGCGGGGTGAtttgcgtacggcagcaccgaCATACGGTTCTCCCGGTCTACGGTACC</w:t>
      </w:r>
      <w:proofErr w:type="spellEnd"/>
    </w:p>
    <w:p w14:paraId="5DA0159D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CCTGCTACTGTGTCCGCGGGCGTACAGCGCGTACTGCATGCCGTAATCTTGTAGGGGAT</w:t>
      </w:r>
    </w:p>
    <w:p w14:paraId="616A10EF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GCGTGCCCTCCCCTGGGCCGTAGCTGGGCCGGTTCAGTACCAGGGAAGTGCCTTAGGAC</w:t>
      </w:r>
    </w:p>
    <w:p w14:paraId="3D18860E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CGAATTGAGCACCACATGCTCGGCGAGGGAAGAGCGAGAAGTCTTGAGCGGGCACGTCC</w:t>
      </w:r>
    </w:p>
    <w:p w14:paraId="70DB89C5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GGTCACCCGCCGTCGCAATGCGGTTCCCGCCCTGTGTACCGTACATCCATGTTTTTTCG</w:t>
      </w:r>
    </w:p>
    <w:p w14:paraId="31413DB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TCCGCTAGATTATGAGCGTCCTGTCGCCGCCAAAGCGTTCACTTGCGCATTCTCTGCCT</w:t>
      </w:r>
    </w:p>
    <w:p w14:paraId="2EEA0FD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CCTGGCCCCATCCTCGTTCTTCCCACCGTGCCTCCACCAACCCCCAGTCATGGGCCAGG</w:t>
      </w:r>
    </w:p>
    <w:p w14:paraId="646D9971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TTTCCGCACCGCCAACGAGACCCTGGTGACGCTGTCCTTCGCCCGCATGATTAGCTTCC</w:t>
      </w:r>
    </w:p>
    <w:p w14:paraId="5BA4800E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GCGCCAGCACATCGGAAGCTAGGGAGGAGGAGCGGTGGAGGGATCTGGGTGTGAGGCGG</w:t>
      </w:r>
    </w:p>
    <w:p w14:paraId="50D18A87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GAGGGGACAGAGAGGGGATCAAGAAAGGACAGCGGAGATGCATTGTACGGCACTGTCGT</w:t>
      </w:r>
    </w:p>
    <w:p w14:paraId="11BC370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TGCCCTCTCAGCAGTGGATGGCCTCTCCGTGCTCTGCGCTTCAATGCACGACCGTTCGC</w:t>
      </w:r>
    </w:p>
    <w:p w14:paraId="7C980D83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TGCATGCTCGTAGCTTGTATCAGGGCCCATTACGGCAGT</w:t>
      </w:r>
    </w:p>
    <w:p w14:paraId="704B521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CTCGTCCCTTGGTGGGGACGCAACCTGAGATGCGCCCCTGCGCGAACCTTGCTGTGTGT</w:t>
      </w:r>
    </w:p>
    <w:p w14:paraId="14997E7F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GGCCAAATGGGAAAGTACGACGCGTCGTGCTGCGCGTCCTCGGTTGCTGACCTTGCTGT</w:t>
      </w:r>
    </w:p>
    <w:p w14:paraId="5F9699E3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GTTCTCCAAGCGAGCTTGCTGACTCGTGTGGTTCGTGGGAGGACGGTACCGCAATGCTT</w:t>
      </w:r>
    </w:p>
    <w:p w14:paraId="2F9A8BCF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GCACgcagacggcggtggcggagacggTAGACGCACGCAGACTAGGTAAGAATACTGAGT</w:t>
      </w:r>
      <w:proofErr w:type="spellEnd"/>
    </w:p>
    <w:p w14:paraId="56F23EB8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CTTCGGGAGCATGGCCCTGGAGGTGTGGCCCCCTCATTGCAGCAGTATCACTGCTCTGG</w:t>
      </w:r>
    </w:p>
    <w:p w14:paraId="265CED5D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GGCAGACACCATGCTGCCTCTTGTGTATGCTGCGACTTGTGTATGTATACTAGCGTTTAT</w:t>
      </w:r>
    </w:p>
    <w:p w14:paraId="560ADE6D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TGGTTTCTGGTAAGTTCTTCATTTATGGTTGACGCCATCGTCTTCCTGCCCTTGCGTGC</w:t>
      </w:r>
    </w:p>
    <w:p w14:paraId="7A03ED09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TGGCATTGCACCGCGGTTTGCACCTTGCCAACTTCAGGCGCTTTCCTCCCGCGTTGACT</w:t>
      </w:r>
    </w:p>
    <w:p w14:paraId="03A972A0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CGACTCTGCTTTGTTTGGGTAGGTGGGGAGGCATGTAACGACAATCAGAACGCAATCAG</w:t>
      </w:r>
    </w:p>
    <w:p w14:paraId="169F1D73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AAACTCCTGCCCCGCGTGTAATGGCGTTGGGACGACgatgagggcggcgcgggtcctGTT</w:t>
      </w:r>
      <w:proofErr w:type="spellEnd"/>
    </w:p>
    <w:p w14:paraId="71397687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B830E1">
        <w:rPr>
          <w:rFonts w:ascii="Courier New" w:hAnsi="Courier New" w:cs="Courier New"/>
          <w:sz w:val="20"/>
          <w:szCs w:val="20"/>
          <w:lang w:val="fr-FR"/>
        </w:rPr>
        <w:t>GTGGGGGCTgcacgacccatgggtcagagTAGGCAGCGGGCCGTTGAGGTTATCCTGCTG</w:t>
      </w:r>
      <w:proofErr w:type="spellEnd"/>
    </w:p>
    <w:p w14:paraId="44850A42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AGGATGGCCACGTTCGCATGCGAGGCGAGAAGGCAATCATGGCTTATTGTTTGCTTGAAT</w:t>
      </w:r>
    </w:p>
    <w:p w14:paraId="3EE77180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TTAGCTTGCCAAGCGAACTTCGGGGTTTGTTCGACGTGGAATCTCGCTCGGAACCTTGGA</w:t>
      </w:r>
    </w:p>
    <w:p w14:paraId="4FFA0813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CAACCACGCTCTCGTCGAGGCCACCGCCCGACCCGTTGGGGGCTTCGATAGCTCGTCGA</w:t>
      </w:r>
    </w:p>
    <w:p w14:paraId="4614B32B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TCAGTACGGCAGCTGAATAGCTAGAACCATTGCCCTATGAAACAGAAGACGCCTCTCAC</w:t>
      </w:r>
    </w:p>
    <w:p w14:paraId="232A528A" w14:textId="77777777" w:rsidR="00B830E1" w:rsidRP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GATCTACAATTAGAACCTGCAGCTCAGCCCGCTGGGGCCCGGTCCGTTGGAAAGCCATC</w:t>
      </w:r>
    </w:p>
    <w:p w14:paraId="29AD2A69" w14:textId="77777777" w:rsidR="00B830E1" w:rsidRPr="00B830E1" w:rsidRDefault="00B830E1" w:rsidP="00B830E1">
      <w:pPr>
        <w:rPr>
          <w:rFonts w:ascii="Courier New" w:hAnsi="Courier New" w:cs="Courier New"/>
          <w:sz w:val="20"/>
          <w:szCs w:val="20"/>
          <w:lang w:val="fr-FR"/>
        </w:rPr>
      </w:pPr>
      <w:r w:rsidRPr="00B830E1">
        <w:rPr>
          <w:rFonts w:ascii="Courier New" w:hAnsi="Courier New" w:cs="Courier New"/>
          <w:sz w:val="20"/>
          <w:szCs w:val="20"/>
          <w:lang w:val="fr-FR"/>
        </w:rPr>
        <w:t>CCCACACAGATCCTTAGCGCTTCCCGCTAAACAATTGAAA</w:t>
      </w:r>
      <w:bookmarkEnd w:id="4"/>
    </w:p>
    <w:p w14:paraId="7340D369" w14:textId="77777777" w:rsidR="00B830E1" w:rsidRDefault="00B830E1" w:rsidP="00B830E1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na446</w:t>
      </w:r>
    </w:p>
    <w:p w14:paraId="18FB581C" w14:textId="77777777" w:rsidR="00B830E1" w:rsidRDefault="00B830E1" w:rsidP="00B830E1">
      <w:pPr>
        <w:spacing w:after="0"/>
        <w:jc w:val="both"/>
        <w:rPr>
          <w:rFonts w:ascii="Courier New" w:hAnsi="Courier New" w:cs="Courier New"/>
          <w:sz w:val="20"/>
          <w:szCs w:val="20"/>
        </w:rPr>
      </w:pPr>
      <w:bookmarkStart w:id="5" w:name="_Hlk134939275"/>
      <w:r w:rsidRPr="00990993">
        <w:rPr>
          <w:rFonts w:ascii="Courier New" w:hAnsi="Courier New" w:cs="Courier New"/>
          <w:sz w:val="20"/>
          <w:szCs w:val="20"/>
        </w:rPr>
        <w:lastRenderedPageBreak/>
        <w:t>cgtgcccgcacccggcctccctgccgccgctgccgcagccgcagccgcagccaggtccGTGAACTGCGGCTCGGTccccatgcggcggcgctggttgcggcggggcccgtccagcgccacccaggccacctgcacgccggagggtggggctcggcctgtacggcagttatgcagctggtgctgctgctgctgctgatgtggTGACGGTACTGTCGGCTGTGGAAGCTGCGAgggaggctgtggcggtggggccagcCCGACTGTATGCGATGAGCCAGTTGCGGCTTGAGGTGCTGCGGGCAccatgccggcgccagctgcgtgggcggggaaggcccccagcgccgcagccggctcgtGCGGCTTGCCGACCGTCACCAGCTGATGAGGATGAGCCTGAGCGCCGCTTgtcgtgcgctgccgccgtcgtagCCGTACAATGACGTACAccgtgacggccgcggcgactGCGACGGTCCCTGCGCACACGGCGATgagggtggcgaggagggaaaccgccaggccgccgccctcctgcggcggccccggcggaagcggccctggcggtatcggcggcacccggcgcgcctccgccgccgcggcctccagcgccattAGACCAGTGAAGGGCTGACCTACCTCCCAGCTCAGCTCTAGTTCATTGGCACCAGTGCTGAATCCCAGGTTGCCGGCACTTtcggggccgctgggtgggGTGCCCTCTGCCGAGCCCACGTAGCGACTAAAGCCtgtggtgcggcccgccgccgtgcctgccgccgccgcggcggcggcgctggcgttcgacgccagcggcgccgtcgtgctcagctgctgcaccccgaTGCCCTCACCGGTCGTGCTGACcttgttggcggcggggcggccagcgacgccggctTTGCCGGGcacgctggggcccgcggggggcggcgacggcggcagcgcgacgcaGAGGAAGGGCGCCACGAGGCCGGGGGTGTCGCAGGGGaaggccgcc</w:t>
      </w:r>
      <w:r w:rsidRPr="001B0FEA">
        <w:rPr>
          <w:rFonts w:ascii="Courier New" w:hAnsi="Courier New" w:cs="Courier New"/>
          <w:sz w:val="20"/>
          <w:szCs w:val="20"/>
        </w:rPr>
        <w:t>agcagggctcccgaccgatgcccgccgctgcaccccagcagccgccctggcctAACCTGCCACTGGAAGCCGCCtgatcctgctgctgcagctgctcctcgggCGGTGTCTGCGCCGACTGACCACCCAGATCGGCCAAGCCGGGGGGACCACTAGGTGGTATGGGACCCTCCTCCGGCCACAAGCCCGGGAGCGATCCCGGGCACACGCGCCGGACGCCCGCAAGGCCCCCCAAGTGTTgagccgaggcggagggcaggctTGCCAGCCACACAAGCTGACGGATCGGCGCCGAAGCCGCGCTGTCGTaaccgctggctgcggcttgGCCCTGATCAGGAGCCGCCGCGGTCCCCAGGTGCGttgcggtgccgctgcctgggcttgcatcggcggcggaggagggggggtcgGCCCTGTCCTCCAGGGGGCTGAGGATAGTCTGCGCCAGCCATAGCACTAAGTCGGGGTGaagggccgaggcgggggccagggaggtGGAGGTCATCTCGCACCACCGCGTCGCGCCGGCGAAGCTCATGGGCCACGGGTTGTACGTATACTGCGCACCGCTGCTGATATAGCTCTGGACTTGGCGGACGTTGCCTCCTATGGTTATGGCATCATGCGGAAGGAGGAAGAAAGAATGAGTGATGGCGGAGTGAACAATGGACGCGGGACGTGGGAACCGGTTAGACTGGGAAACGGATTTACGGACGCGCATGAATGAAATTGTAGCGGAACGTAAGGGAAAAGTAGATTGCAGGTATGGTTGTGGTTGTCCCGTCGCACCGGTCGGTCACGTCAGGTTAGGTCATGGCATGGCGAGCGTGCGACGAGGGATTGGCCCCACTTCAGCTTACCGAGATTTAACGCTTGCACTGAAGTGGTCATTATGAACAAATGTGCTGCTGCATGTACAAATGCCCGCAATGGGAGCGGCATGGCGCTTTTGTGTTTGGACCAGCAGCTCTCCTCTAGCCTACAATGTACGCTCACA</w:t>
      </w:r>
      <w:bookmarkEnd w:id="5"/>
    </w:p>
    <w:p w14:paraId="34FA7C51" w14:textId="77777777" w:rsidR="00F66F28" w:rsidRPr="00F66F28" w:rsidRDefault="00F66F28">
      <w:pPr>
        <w:rPr>
          <w:sz w:val="24"/>
          <w:szCs w:val="24"/>
        </w:rPr>
      </w:pPr>
    </w:p>
    <w:sectPr w:rsidR="00F66F28" w:rsidRPr="00F66F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6B283" w14:textId="77777777" w:rsidR="00D271BE" w:rsidRDefault="00D271BE" w:rsidP="009D3B36">
      <w:pPr>
        <w:spacing w:after="0" w:line="240" w:lineRule="auto"/>
      </w:pPr>
      <w:r>
        <w:separator/>
      </w:r>
    </w:p>
  </w:endnote>
  <w:endnote w:type="continuationSeparator" w:id="0">
    <w:p w14:paraId="5956453E" w14:textId="77777777" w:rsidR="00D271BE" w:rsidRDefault="00D271BE" w:rsidP="009D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3213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6786C" w14:textId="52B4D5AB" w:rsidR="009D3B36" w:rsidRDefault="009D3B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8EDADB" w14:textId="77777777" w:rsidR="009D3B36" w:rsidRDefault="009D3B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BF924" w14:textId="77777777" w:rsidR="00D271BE" w:rsidRDefault="00D271BE" w:rsidP="009D3B36">
      <w:pPr>
        <w:spacing w:after="0" w:line="240" w:lineRule="auto"/>
      </w:pPr>
      <w:r>
        <w:separator/>
      </w:r>
    </w:p>
  </w:footnote>
  <w:footnote w:type="continuationSeparator" w:id="0">
    <w:p w14:paraId="6486FE74" w14:textId="77777777" w:rsidR="00D271BE" w:rsidRDefault="00D271BE" w:rsidP="009D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DE"/>
    <w:rsid w:val="001208DE"/>
    <w:rsid w:val="00633431"/>
    <w:rsid w:val="009D3B36"/>
    <w:rsid w:val="009F2484"/>
    <w:rsid w:val="00B830E1"/>
    <w:rsid w:val="00D271BE"/>
    <w:rsid w:val="00F6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51DF"/>
  <w15:chartTrackingRefBased/>
  <w15:docId w15:val="{059DB2F3-96DA-4FD2-8216-6562DF7A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B36"/>
  </w:style>
  <w:style w:type="paragraph" w:styleId="Footer">
    <w:name w:val="footer"/>
    <w:basedOn w:val="Normal"/>
    <w:link w:val="FooterChar"/>
    <w:uiPriority w:val="99"/>
    <w:unhideWhenUsed/>
    <w:rsid w:val="009D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01</Words>
  <Characters>13686</Characters>
  <Application>Microsoft Office Word</Application>
  <DocSecurity>0</DocSecurity>
  <Lines>114</Lines>
  <Paragraphs>32</Paragraphs>
  <ScaleCrop>false</ScaleCrop>
  <Company/>
  <LinksUpToDate>false</LinksUpToDate>
  <CharactersWithSpaces>1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had Ahmad</dc:creator>
  <cp:keywords/>
  <dc:description/>
  <cp:lastModifiedBy>Irshad Ahmad</cp:lastModifiedBy>
  <cp:revision>4</cp:revision>
  <dcterms:created xsi:type="dcterms:W3CDTF">2023-05-22T17:56:00Z</dcterms:created>
  <dcterms:modified xsi:type="dcterms:W3CDTF">2023-05-22T17:59:00Z</dcterms:modified>
</cp:coreProperties>
</file>